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E60" w:rsidRDefault="002545A3" w:rsidP="004673A0">
      <w:pPr>
        <w:spacing w:line="360" w:lineRule="auto"/>
        <w:jc w:val="left"/>
        <w:rPr>
          <w:rFonts w:ascii="Times New Roman" w:eastAsia="TimesNewRoman" w:hAnsi="Times New Roman" w:hint="eastAsia"/>
          <w:color w:val="000000" w:themeColor="text1"/>
          <w:kern w:val="0"/>
          <w:sz w:val="22"/>
        </w:rPr>
      </w:pPr>
      <w:r>
        <w:rPr>
          <w:rFonts w:ascii="Times New Roman" w:hAnsi="Times New Roman" w:hint="eastAsia"/>
          <w:b/>
          <w:color w:val="000000" w:themeColor="text1"/>
          <w:kern w:val="0"/>
          <w:sz w:val="22"/>
        </w:rPr>
        <w:t>Figure</w:t>
      </w:r>
      <w:r w:rsidR="00654BD1"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 </w:t>
      </w:r>
      <w:r w:rsidR="00654BD1" w:rsidRPr="00B2748C">
        <w:rPr>
          <w:rFonts w:ascii="Times New Roman" w:eastAsia="TimesNewRomanPSMT" w:hAnsi="Times New Roman" w:hint="eastAsia"/>
          <w:b/>
          <w:color w:val="000000" w:themeColor="text1"/>
          <w:kern w:val="0"/>
          <w:sz w:val="22"/>
        </w:rPr>
        <w:t>S</w:t>
      </w:r>
      <w:r w:rsidR="00B11695">
        <w:rPr>
          <w:rFonts w:ascii="Times New Roman" w:hAnsi="Times New Roman" w:hint="eastAsia"/>
          <w:b/>
          <w:color w:val="000000" w:themeColor="text1"/>
          <w:kern w:val="0"/>
          <w:sz w:val="22"/>
        </w:rPr>
        <w:t>1</w:t>
      </w:r>
      <w:r w:rsidR="00654BD1"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. </w:t>
      </w:r>
      <w:proofErr w:type="spellStart"/>
      <w:r w:rsidRPr="0003744D">
        <w:rPr>
          <w:rFonts w:ascii="Times New Roman" w:hAnsi="Times New Roman" w:hint="eastAsia"/>
          <w:color w:val="000000" w:themeColor="text1"/>
          <w:kern w:val="0"/>
          <w:sz w:val="22"/>
        </w:rPr>
        <w:t>Heatmap</w:t>
      </w:r>
      <w:proofErr w:type="spellEnd"/>
      <w:r w:rsidR="0003744D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</w:t>
      </w:r>
      <w:r w:rsidR="0003744D" w:rsidRPr="0003744D">
        <w:rPr>
          <w:rFonts w:ascii="Times New Roman" w:eastAsia="TimesNewRoman" w:hAnsi="Times New Roman"/>
          <w:color w:val="000000" w:themeColor="text1"/>
          <w:kern w:val="0"/>
          <w:sz w:val="22"/>
        </w:rPr>
        <w:t>comparing differentially expressed genes for Gm2044 [+/-] and Gm2044 [-/-] mice.</w:t>
      </w:r>
    </w:p>
    <w:p w:rsidR="004673A0" w:rsidRDefault="00DA7E60" w:rsidP="004673A0">
      <w:pPr>
        <w:spacing w:line="360" w:lineRule="auto"/>
        <w:jc w:val="left"/>
        <w:rPr>
          <w:rFonts w:ascii="Times New Roman" w:eastAsia="TimesNewRoman" w:hAnsi="Times New Roman"/>
          <w:color w:val="000000" w:themeColor="text1"/>
          <w:kern w:val="0"/>
          <w:sz w:val="22"/>
        </w:rPr>
      </w:pPr>
      <w:r>
        <w:rPr>
          <w:rFonts w:ascii="Times New Roman" w:eastAsia="TimesNewRoman" w:hAnsi="Times New Roman"/>
          <w:noProof/>
          <w:color w:val="000000" w:themeColor="text1"/>
          <w:kern w:val="0"/>
          <w:sz w:val="22"/>
        </w:rPr>
        <w:drawing>
          <wp:inline distT="0" distB="0" distL="0" distR="0">
            <wp:extent cx="5486400" cy="5486400"/>
            <wp:effectExtent l="0" t="0" r="0" b="0"/>
            <wp:docPr id="7" name="图片 7" descr="C:\Users\Administrator\Desktop\20220726 Gm2044文章\Results_20220720-调整图片\diffExpr.P0.05_C2.matrix.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20220726 Gm2044文章\Results_20220720-调整图片\diffExpr.P0.05_C2.matrix.heatmap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73A0">
        <w:rPr>
          <w:rFonts w:ascii="Times New Roman" w:eastAsia="TimesNewRoman" w:hAnsi="Times New Roman"/>
          <w:color w:val="000000" w:themeColor="text1"/>
          <w:kern w:val="0"/>
          <w:sz w:val="22"/>
        </w:rPr>
        <w:br w:type="page"/>
      </w:r>
    </w:p>
    <w:p w:rsidR="00C81D23" w:rsidRDefault="002545A3" w:rsidP="001F0875">
      <w:pPr>
        <w:spacing w:line="360" w:lineRule="auto"/>
        <w:jc w:val="left"/>
        <w:rPr>
          <w:rFonts w:ascii="Times New Roman" w:eastAsia="TimesNewRoman" w:hAnsi="Times New Roman" w:hint="eastAsia"/>
          <w:color w:val="000000" w:themeColor="text1"/>
          <w:kern w:val="0"/>
          <w:sz w:val="22"/>
        </w:rPr>
      </w:pPr>
      <w:r>
        <w:rPr>
          <w:rFonts w:ascii="Times New Roman" w:hAnsi="Times New Roman" w:hint="eastAsia"/>
          <w:b/>
          <w:color w:val="000000" w:themeColor="text1"/>
          <w:kern w:val="0"/>
          <w:sz w:val="22"/>
        </w:rPr>
        <w:lastRenderedPageBreak/>
        <w:t>Figure</w:t>
      </w:r>
      <w:r w:rsidR="001C5818"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 </w:t>
      </w:r>
      <w:r w:rsidR="001C5818" w:rsidRPr="00B2748C">
        <w:rPr>
          <w:rFonts w:ascii="Times New Roman" w:eastAsia="TimesNewRomanPSMT" w:hAnsi="Times New Roman" w:hint="eastAsia"/>
          <w:b/>
          <w:color w:val="000000" w:themeColor="text1"/>
          <w:kern w:val="0"/>
          <w:sz w:val="22"/>
        </w:rPr>
        <w:t>S</w:t>
      </w:r>
      <w:r w:rsidR="0021321A">
        <w:rPr>
          <w:rFonts w:ascii="Times New Roman" w:hAnsi="Times New Roman" w:hint="eastAsia"/>
          <w:b/>
          <w:color w:val="000000" w:themeColor="text1"/>
          <w:kern w:val="0"/>
          <w:sz w:val="22"/>
        </w:rPr>
        <w:t>2</w:t>
      </w:r>
      <w:r w:rsidR="001C5818" w:rsidRPr="00B2748C">
        <w:rPr>
          <w:rFonts w:ascii="Times New Roman" w:eastAsia="TimesNewRomanPSMT" w:hAnsi="Times New Roman"/>
          <w:b/>
          <w:color w:val="000000" w:themeColor="text1"/>
          <w:kern w:val="0"/>
          <w:sz w:val="22"/>
        </w:rPr>
        <w:t xml:space="preserve">. </w:t>
      </w:r>
      <w:r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>GO</w:t>
      </w:r>
      <w:r w:rsidR="004673A0">
        <w:rPr>
          <w:rFonts w:ascii="Times New Roman" w:eastAsia="TimesNewRoman" w:hAnsi="Times New Roman" w:hint="eastAsia"/>
          <w:color w:val="000000" w:themeColor="text1"/>
          <w:kern w:val="0"/>
          <w:sz w:val="22"/>
        </w:rPr>
        <w:t xml:space="preserve"> </w:t>
      </w:r>
      <w:r w:rsidR="004673A0" w:rsidRPr="0003744D">
        <w:rPr>
          <w:rFonts w:ascii="Times New Roman" w:eastAsia="TimesNewRoman" w:hAnsi="Times New Roman"/>
          <w:color w:val="000000" w:themeColor="text1"/>
          <w:kern w:val="0"/>
          <w:sz w:val="22"/>
        </w:rPr>
        <w:t>comparing differentially expressed genes for Gm2044 [+/-] and Gm2044 [-/-] mice.</w:t>
      </w:r>
    </w:p>
    <w:p w:rsidR="00161AC7" w:rsidRDefault="00161AC7" w:rsidP="001F0875">
      <w:pPr>
        <w:spacing w:line="360" w:lineRule="auto"/>
        <w:jc w:val="left"/>
        <w:rPr>
          <w:rFonts w:ascii="Times New Roman" w:eastAsia="TimesNewRomanPSMT" w:hAnsi="Times New Roman"/>
          <w:b/>
          <w:kern w:val="0"/>
          <w:sz w:val="22"/>
        </w:rPr>
      </w:pPr>
      <w:bookmarkStart w:id="0" w:name="_GoBack"/>
      <w:r>
        <w:rPr>
          <w:rFonts w:ascii="Times New Roman" w:eastAsia="TimesNewRomanPSMT" w:hAnsi="Times New Roman"/>
          <w:b/>
          <w:noProof/>
          <w:kern w:val="0"/>
          <w:sz w:val="22"/>
        </w:rPr>
        <w:drawing>
          <wp:inline distT="0" distB="0" distL="0" distR="0">
            <wp:extent cx="5486400" cy="4735337"/>
            <wp:effectExtent l="0" t="0" r="0" b="8255"/>
            <wp:docPr id="8" name="图片 8" descr="C:\Users\Administrator\Desktop\20220726 Gm2044文章\Results_20220720-调整图片\Gm2044_KO-VS-Gm2044_HE_GO_ba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0220726 Gm2044文章\Results_20220720-调整图片\Gm2044_KO-VS-Gm2044_HE_GO_barplo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91"/>
                    <a:stretch/>
                  </pic:blipFill>
                  <pic:spPr bwMode="auto">
                    <a:xfrm>
                      <a:off x="0" y="0"/>
                      <a:ext cx="5486400" cy="4735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161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A3C" w:rsidRDefault="00023A3C" w:rsidP="00C67C7D">
      <w:r>
        <w:separator/>
      </w:r>
    </w:p>
  </w:endnote>
  <w:endnote w:type="continuationSeparator" w:id="0">
    <w:p w:rsidR="00023A3C" w:rsidRDefault="00023A3C" w:rsidP="00C67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宋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TimesNewRomanPS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A3C" w:rsidRDefault="00023A3C" w:rsidP="00C67C7D">
      <w:r>
        <w:separator/>
      </w:r>
    </w:p>
  </w:footnote>
  <w:footnote w:type="continuationSeparator" w:id="0">
    <w:p w:rsidR="00023A3C" w:rsidRDefault="00023A3C" w:rsidP="00C67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DF2"/>
    <w:rsid w:val="00023A3C"/>
    <w:rsid w:val="0003744D"/>
    <w:rsid w:val="00082542"/>
    <w:rsid w:val="000F6634"/>
    <w:rsid w:val="00106670"/>
    <w:rsid w:val="001501A1"/>
    <w:rsid w:val="00161AC7"/>
    <w:rsid w:val="00173299"/>
    <w:rsid w:val="001A658F"/>
    <w:rsid w:val="001A6B0C"/>
    <w:rsid w:val="001B464B"/>
    <w:rsid w:val="001C06B9"/>
    <w:rsid w:val="001C5818"/>
    <w:rsid w:val="001F0875"/>
    <w:rsid w:val="0021321A"/>
    <w:rsid w:val="00242759"/>
    <w:rsid w:val="002436AF"/>
    <w:rsid w:val="002545A3"/>
    <w:rsid w:val="00280AA6"/>
    <w:rsid w:val="00282728"/>
    <w:rsid w:val="002B142D"/>
    <w:rsid w:val="002D3445"/>
    <w:rsid w:val="002F7B5E"/>
    <w:rsid w:val="003152E7"/>
    <w:rsid w:val="00354A56"/>
    <w:rsid w:val="00356A37"/>
    <w:rsid w:val="003646FA"/>
    <w:rsid w:val="00396F0B"/>
    <w:rsid w:val="003A1DED"/>
    <w:rsid w:val="003D30B6"/>
    <w:rsid w:val="003F0F7F"/>
    <w:rsid w:val="003F12DA"/>
    <w:rsid w:val="004615E0"/>
    <w:rsid w:val="004673A0"/>
    <w:rsid w:val="004E57EC"/>
    <w:rsid w:val="004F43A5"/>
    <w:rsid w:val="005552DF"/>
    <w:rsid w:val="005A5E13"/>
    <w:rsid w:val="005F2E1D"/>
    <w:rsid w:val="006047A8"/>
    <w:rsid w:val="006372F0"/>
    <w:rsid w:val="00654BD1"/>
    <w:rsid w:val="00705364"/>
    <w:rsid w:val="00765735"/>
    <w:rsid w:val="00782393"/>
    <w:rsid w:val="00784227"/>
    <w:rsid w:val="007D6057"/>
    <w:rsid w:val="007D797A"/>
    <w:rsid w:val="008051A2"/>
    <w:rsid w:val="00844395"/>
    <w:rsid w:val="008B4CC2"/>
    <w:rsid w:val="008E2AD0"/>
    <w:rsid w:val="009026E3"/>
    <w:rsid w:val="0093322C"/>
    <w:rsid w:val="00972C50"/>
    <w:rsid w:val="009B4B98"/>
    <w:rsid w:val="009C0489"/>
    <w:rsid w:val="009F5C6B"/>
    <w:rsid w:val="00A46702"/>
    <w:rsid w:val="00A62697"/>
    <w:rsid w:val="00A66367"/>
    <w:rsid w:val="00A873B8"/>
    <w:rsid w:val="00A93337"/>
    <w:rsid w:val="00AC6DD5"/>
    <w:rsid w:val="00B11695"/>
    <w:rsid w:val="00B4327F"/>
    <w:rsid w:val="00BD2B23"/>
    <w:rsid w:val="00BD59C2"/>
    <w:rsid w:val="00BE0AE3"/>
    <w:rsid w:val="00C01378"/>
    <w:rsid w:val="00C67C7D"/>
    <w:rsid w:val="00C81D23"/>
    <w:rsid w:val="00CA1201"/>
    <w:rsid w:val="00CD2720"/>
    <w:rsid w:val="00CE4946"/>
    <w:rsid w:val="00CE6E28"/>
    <w:rsid w:val="00D128E8"/>
    <w:rsid w:val="00DA7E60"/>
    <w:rsid w:val="00DC6EC7"/>
    <w:rsid w:val="00E13F47"/>
    <w:rsid w:val="00E34B00"/>
    <w:rsid w:val="00E61650"/>
    <w:rsid w:val="00EB08A5"/>
    <w:rsid w:val="00EC3DF2"/>
    <w:rsid w:val="00ED4C3E"/>
    <w:rsid w:val="00EE114D"/>
    <w:rsid w:val="00EF7123"/>
    <w:rsid w:val="00F04E2E"/>
    <w:rsid w:val="00F33FE5"/>
    <w:rsid w:val="00F4093B"/>
    <w:rsid w:val="00F435D6"/>
    <w:rsid w:val="00F91B53"/>
    <w:rsid w:val="00FB5525"/>
    <w:rsid w:val="00FE4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C7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C67C7D"/>
  </w:style>
  <w:style w:type="paragraph" w:styleId="a4">
    <w:name w:val="footer"/>
    <w:basedOn w:val="a"/>
    <w:link w:val="Char0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C67C7D"/>
  </w:style>
  <w:style w:type="paragraph" w:styleId="HTML">
    <w:name w:val="HTML Preformatted"/>
    <w:basedOn w:val="a"/>
    <w:link w:val="HTMLChar"/>
    <w:uiPriority w:val="99"/>
    <w:unhideWhenUsed/>
    <w:rsid w:val="003646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646FA"/>
    <w:rPr>
      <w:rFonts w:ascii="宋体" w:eastAsia="宋体" w:hAnsi="宋体" w:cs="宋体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A7E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7E6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C7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C67C7D"/>
  </w:style>
  <w:style w:type="paragraph" w:styleId="a4">
    <w:name w:val="footer"/>
    <w:basedOn w:val="a"/>
    <w:link w:val="Char0"/>
    <w:uiPriority w:val="99"/>
    <w:unhideWhenUsed/>
    <w:rsid w:val="00C67C7D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C67C7D"/>
  </w:style>
  <w:style w:type="paragraph" w:styleId="HTML">
    <w:name w:val="HTML Preformatted"/>
    <w:basedOn w:val="a"/>
    <w:link w:val="HTMLChar"/>
    <w:uiPriority w:val="99"/>
    <w:unhideWhenUsed/>
    <w:rsid w:val="003646F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646FA"/>
    <w:rPr>
      <w:rFonts w:ascii="宋体" w:eastAsia="宋体" w:hAnsi="宋体" w:cs="宋体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A7E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7E6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2</Pages>
  <Words>29</Words>
  <Characters>171</Characters>
  <Application>Microsoft Office Word</Application>
  <DocSecurity>0</DocSecurity>
  <Lines>1</Lines>
  <Paragraphs>1</Paragraphs>
  <ScaleCrop>false</ScaleCrop>
  <Company>Lenovo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55</cp:revision>
  <dcterms:created xsi:type="dcterms:W3CDTF">2022-01-10T12:06:00Z</dcterms:created>
  <dcterms:modified xsi:type="dcterms:W3CDTF">2022-07-26T07:23:00Z</dcterms:modified>
</cp:coreProperties>
</file>